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ppendix  S1. ISCOPE screening questionnaire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Daily life abiliti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se first questions relate to how you function/manage day to day lif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ou may be helped in these activities by aids such as a stick walking frame or wheelchai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Can you, without help from anyone else, do the shopping?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Yes (0 pts.)/ No (1 pts.)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Can you, without help from anyone else, walk outdoors?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Yes (0 pts.)/ No (1 pts.)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Can you, without help from anyone else, dress and undress yourself?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Yes (0 pts.)/ No (1 pts.)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Can you, without help from anyone else, go to the toilet?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Yes (0 pts.)/ No (1 pts.)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Can you manage your finances yourself (collect your money, pay your bills)?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Yes (0 pts.)/ No (1 pts.)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 How well would you say you cope with your general day to day life?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Well (0 pts.)/So-so (1 pts.)/Not at all well (1 pts.)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Health and illnes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 Which mark would you give your physical fitness?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1-6 (1 pts.)/                                                      7-10 (0 pts.)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Not at all fit                                                      Very fit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 Do you experience day to day problems due to poor eyesight (even if you wear glasses or contact lenses)?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Yes (1 pts.) / No (0 pts.)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 Do you experience day to day problems due to poor hearing (even if you wear a hearing aid)?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Yes (1 pts.) / No (0 pts.)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 Have you lost weight (more than 6kgs) in the last 6 months unintentionally?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Yes (1 pts.) / No (0 pts.)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 Are you using more than 4 different kinds of medicine at the moment?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Yes (1 pts.) / No (0 pts.)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. Have you had a fall in the last month?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Yes (1 pts.) / No (0 pts.)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. Have you been admitted to the hospital in the last 6 months?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Yes (1 pts.) / No (0 pts.)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Psychological functioning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</w:rPr>
        <w:t>14. Do you feel you have memory complaints?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Yes (1 pts.)/Sometimes (1 pts.)/ No (0 pts.)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. Have you recently felt sad or depressed?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Yes (1 pts.)/Sometimes (1 pts.)/ No (0 pts.)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. Have you recently felt nervous or anxious?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Yes (1 pts.)/Sometimes (1 pts.)/ No (0 pts.)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</w:rPr>
        <w:t>17. Do you feel pretty worthless at the moment?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Yes (1 pts.)/Sometimes (1 pts.)/ No (0 pts.)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ocial functioning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.  Do you feel that your life is empty?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Yes (1 pts.)/Sometimes (1 pts.)/ No (0 pts.)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. Do you feel the lack of a close friend?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Yes (1 pts.)/Sometimes (1 pts.)/ No (0 pts.)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. Do you feel left alone sometimes?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Yes (1 pts.)/Sometimes (1 pts.)/ No (0 pts.)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1. Do you feel there are enough people with whom you feel a close connection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</w:rPr>
        <w:t>Yes (1 pts.)/Sometimes (1 pts.)/ No (0 pts.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2B8F616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1:45:00Z</dcterms:created>
  <dc:creator>Lynette Bermingham</dc:creator>
  <dc:description/>
  <dc:language>en-US</dc:language>
  <cp:lastModifiedBy>Poot, A.J. (PHEG)</cp:lastModifiedBy>
  <dcterms:modified xsi:type="dcterms:W3CDTF">2014-03-17T11:46:00Z</dcterms:modified>
  <cp:revision>3</cp:revision>
  <dc:subject/>
  <dc:title>ISCOPE screening questionnaire</dc:title>
</cp:coreProperties>
</file>